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C1E82" w14:textId="78E86084" w:rsidR="00E53648" w:rsidRDefault="00E53648" w:rsidP="00E53648">
      <w:pPr>
        <w:jc w:val="both"/>
      </w:pPr>
      <w:r>
        <w:t>S</w:t>
      </w:r>
      <w:r>
        <w:rPr>
          <w:rFonts w:hint="eastAsia"/>
        </w:rPr>
        <w:t>3</w:t>
      </w:r>
      <w:r w:rsidR="002117DF" w:rsidRPr="002117DF">
        <w:t xml:space="preserve"> </w:t>
      </w:r>
      <w:r w:rsidR="002117DF">
        <w:t>Table</w:t>
      </w:r>
      <w:r>
        <w:t xml:space="preserve">. </w:t>
      </w:r>
      <w:r w:rsidR="00E36821">
        <w:rPr>
          <w:rFonts w:hint="eastAsia"/>
        </w:rPr>
        <w:t>Se</w:t>
      </w:r>
      <w:r w:rsidR="00E36821">
        <w:t>roprevalence of EBV in Taiwan</w:t>
      </w:r>
      <w:r w:rsidR="00CC651B">
        <w:t>.</w:t>
      </w:r>
    </w:p>
    <w:tbl>
      <w:tblPr>
        <w:tblStyle w:val="3"/>
        <w:tblW w:w="5241" w:type="dxa"/>
        <w:tblLayout w:type="fixed"/>
        <w:tblLook w:val="04A0" w:firstRow="1" w:lastRow="0" w:firstColumn="1" w:lastColumn="0" w:noHBand="0" w:noVBand="1"/>
      </w:tblPr>
      <w:tblGrid>
        <w:gridCol w:w="1479"/>
        <w:gridCol w:w="2231"/>
        <w:gridCol w:w="1531"/>
      </w:tblGrid>
      <w:tr w:rsidR="00E36821" w:rsidRPr="00373DF7" w14:paraId="5E77EB96" w14:textId="77777777" w:rsidTr="00E36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9" w:type="dxa"/>
            <w:tcBorders>
              <w:top w:val="single" w:sz="4" w:space="0" w:color="808080" w:themeColor="background1" w:themeShade="80"/>
            </w:tcBorders>
            <w:vAlign w:val="center"/>
          </w:tcPr>
          <w:p w14:paraId="67B70A31" w14:textId="4DD21DEC" w:rsidR="00E36821" w:rsidRPr="00E36821" w:rsidRDefault="00E36821" w:rsidP="00E36821">
            <w:pPr>
              <w:jc w:val="center"/>
              <w:rPr>
                <w:rFonts w:cstheme="minorHAnsi"/>
                <w:szCs w:val="24"/>
              </w:rPr>
            </w:pPr>
            <w:r w:rsidRPr="00E36821">
              <w:rPr>
                <w:rFonts w:cstheme="minorHAnsi"/>
                <w:caps w:val="0"/>
                <w:szCs w:val="24"/>
              </w:rPr>
              <w:t>Age (years)</w:t>
            </w:r>
          </w:p>
        </w:tc>
        <w:tc>
          <w:tcPr>
            <w:tcW w:w="2231" w:type="dxa"/>
            <w:tcBorders>
              <w:top w:val="single" w:sz="4" w:space="0" w:color="808080" w:themeColor="background1" w:themeShade="80"/>
            </w:tcBorders>
            <w:vAlign w:val="center"/>
          </w:tcPr>
          <w:p w14:paraId="5301251E" w14:textId="6C8D2ACF" w:rsidR="00E36821" w:rsidRPr="0066512D" w:rsidRDefault="00E36821" w:rsidP="00E36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>
              <w:rPr>
                <w:rFonts w:cstheme="minorHAnsi"/>
                <w:szCs w:val="24"/>
              </w:rPr>
              <w:t>1984</w:t>
            </w:r>
            <w:r w:rsidR="0066512D">
              <w:rPr>
                <w:rFonts w:cstheme="minorHAnsi"/>
                <w:szCs w:val="24"/>
                <w:vertAlign w:val="superscript"/>
              </w:rPr>
              <w:t>1</w:t>
            </w:r>
          </w:p>
        </w:tc>
        <w:tc>
          <w:tcPr>
            <w:tcW w:w="1531" w:type="dxa"/>
            <w:tcBorders>
              <w:top w:val="single" w:sz="4" w:space="0" w:color="808080" w:themeColor="background1" w:themeShade="80"/>
            </w:tcBorders>
            <w:vAlign w:val="center"/>
          </w:tcPr>
          <w:p w14:paraId="6DF9D606" w14:textId="7EB03D35" w:rsidR="00E36821" w:rsidRPr="0066512D" w:rsidRDefault="00E36821" w:rsidP="00E36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>
              <w:rPr>
                <w:rFonts w:cstheme="minorHAnsi" w:hint="eastAsia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007</w:t>
            </w:r>
            <w:r w:rsidR="0066512D">
              <w:rPr>
                <w:rFonts w:cstheme="minorHAnsi"/>
                <w:szCs w:val="24"/>
                <w:vertAlign w:val="superscript"/>
              </w:rPr>
              <w:t>2</w:t>
            </w:r>
          </w:p>
        </w:tc>
      </w:tr>
      <w:tr w:rsidR="00E36821" w:rsidRPr="00373DF7" w14:paraId="6E18E0F2" w14:textId="77777777" w:rsidTr="00E36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vAlign w:val="center"/>
          </w:tcPr>
          <w:p w14:paraId="3995C16B" w14:textId="4BEC386F" w:rsidR="00E36821" w:rsidRPr="00373DF7" w:rsidRDefault="00E36821" w:rsidP="00E36821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/>
                <w:b w:val="0"/>
                <w:bCs w:val="0"/>
                <w:caps w:val="0"/>
                <w:szCs w:val="24"/>
              </w:rPr>
              <w:t>&lt;1</w:t>
            </w:r>
          </w:p>
        </w:tc>
        <w:tc>
          <w:tcPr>
            <w:tcW w:w="2231" w:type="dxa"/>
            <w:vAlign w:val="center"/>
          </w:tcPr>
          <w:p w14:paraId="56AC823B" w14:textId="77777777" w:rsidR="00E36821" w:rsidRDefault="00E36821" w:rsidP="00E36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(</w:t>
            </w:r>
            <w:r>
              <w:rPr>
                <w:rFonts w:cstheme="minorHAnsi"/>
                <w:szCs w:val="24"/>
              </w:rPr>
              <w:t>&lt;6 months) 38.4%</w:t>
            </w:r>
          </w:p>
          <w:p w14:paraId="02E4DF10" w14:textId="7644B093" w:rsidR="00E36821" w:rsidRPr="00373DF7" w:rsidRDefault="00E36821" w:rsidP="00E36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(</w:t>
            </w:r>
            <w:r>
              <w:rPr>
                <w:rFonts w:cstheme="minorHAnsi"/>
                <w:szCs w:val="24"/>
              </w:rPr>
              <w:t>6-12 months) 6.4%</w:t>
            </w:r>
          </w:p>
        </w:tc>
        <w:tc>
          <w:tcPr>
            <w:tcW w:w="1531" w:type="dxa"/>
            <w:vAlign w:val="center"/>
          </w:tcPr>
          <w:p w14:paraId="214E0A62" w14:textId="265EE477" w:rsidR="00E36821" w:rsidRPr="00373DF7" w:rsidRDefault="00E36821" w:rsidP="00E36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3.1%</w:t>
            </w:r>
          </w:p>
        </w:tc>
      </w:tr>
      <w:tr w:rsidR="00E36821" w:rsidRPr="00373DF7" w14:paraId="3FF0C347" w14:textId="77777777" w:rsidTr="00E3682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vAlign w:val="center"/>
          </w:tcPr>
          <w:p w14:paraId="4B7A985A" w14:textId="1CDCC4A3" w:rsidR="00E36821" w:rsidRPr="00373DF7" w:rsidRDefault="00E36821" w:rsidP="00E36821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 w:hint="eastAsia"/>
                <w:b w:val="0"/>
                <w:bCs w:val="0"/>
                <w:szCs w:val="24"/>
              </w:rPr>
              <w:t>1</w:t>
            </w:r>
          </w:p>
        </w:tc>
        <w:tc>
          <w:tcPr>
            <w:tcW w:w="2231" w:type="dxa"/>
            <w:vAlign w:val="center"/>
          </w:tcPr>
          <w:p w14:paraId="0B825D57" w14:textId="2A9E780E" w:rsidR="00E36821" w:rsidRPr="00373DF7" w:rsidRDefault="00E36821" w:rsidP="00E36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6</w:t>
            </w:r>
            <w:r>
              <w:rPr>
                <w:rFonts w:cstheme="minorHAnsi"/>
                <w:szCs w:val="24"/>
              </w:rPr>
              <w:t>5.8%</w:t>
            </w:r>
          </w:p>
        </w:tc>
        <w:tc>
          <w:tcPr>
            <w:tcW w:w="1531" w:type="dxa"/>
            <w:vAlign w:val="center"/>
          </w:tcPr>
          <w:p w14:paraId="23438423" w14:textId="3BAB02FD" w:rsidR="00E36821" w:rsidRPr="00373DF7" w:rsidRDefault="00E36821" w:rsidP="00E36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0.0%</w:t>
            </w:r>
          </w:p>
        </w:tc>
      </w:tr>
      <w:tr w:rsidR="00E36821" w:rsidRPr="00373DF7" w14:paraId="476EF542" w14:textId="77777777" w:rsidTr="00E36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vAlign w:val="center"/>
          </w:tcPr>
          <w:p w14:paraId="12805C34" w14:textId="1C708A41" w:rsidR="00E36821" w:rsidRPr="00373DF7" w:rsidRDefault="00E36821" w:rsidP="00E36821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 w:hint="eastAsia"/>
                <w:b w:val="0"/>
                <w:bCs w:val="0"/>
                <w:szCs w:val="24"/>
              </w:rPr>
              <w:t>4</w:t>
            </w:r>
          </w:p>
        </w:tc>
        <w:tc>
          <w:tcPr>
            <w:tcW w:w="2231" w:type="dxa"/>
            <w:vAlign w:val="center"/>
          </w:tcPr>
          <w:p w14:paraId="6BB86106" w14:textId="38722007" w:rsidR="00E36821" w:rsidRPr="00373DF7" w:rsidRDefault="00E36821" w:rsidP="00E36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8</w:t>
            </w:r>
            <w:r>
              <w:rPr>
                <w:rFonts w:cstheme="minorHAnsi"/>
                <w:szCs w:val="24"/>
              </w:rPr>
              <w:t>6%</w:t>
            </w:r>
          </w:p>
        </w:tc>
        <w:tc>
          <w:tcPr>
            <w:tcW w:w="1531" w:type="dxa"/>
            <w:vAlign w:val="center"/>
          </w:tcPr>
          <w:p w14:paraId="1B6F173F" w14:textId="66104441" w:rsidR="00E36821" w:rsidRPr="00373DF7" w:rsidRDefault="00E36821" w:rsidP="00E36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6</w:t>
            </w:r>
            <w:r>
              <w:rPr>
                <w:rFonts w:cstheme="minorHAnsi"/>
                <w:szCs w:val="24"/>
              </w:rPr>
              <w:t>9.1%</w:t>
            </w:r>
          </w:p>
        </w:tc>
      </w:tr>
      <w:tr w:rsidR="0066512D" w:rsidRPr="00373DF7" w14:paraId="370401F0" w14:textId="77777777" w:rsidTr="00E3682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1691B40" w14:textId="040987C7" w:rsidR="0066512D" w:rsidRPr="00373DF7" w:rsidRDefault="00B31DF3" w:rsidP="0066512D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 w:hint="eastAsia"/>
                <w:b w:val="0"/>
                <w:bCs w:val="0"/>
                <w:szCs w:val="24"/>
              </w:rPr>
              <w:t>10-19</w:t>
            </w:r>
          </w:p>
        </w:tc>
        <w:tc>
          <w:tcPr>
            <w:tcW w:w="223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0B1C12E" w14:textId="45BB3A1B" w:rsidR="0066512D" w:rsidRPr="00373DF7" w:rsidRDefault="00B31DF3" w:rsidP="0066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9%</w:t>
            </w:r>
          </w:p>
        </w:tc>
        <w:tc>
          <w:tcPr>
            <w:tcW w:w="153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E4CF387" w14:textId="2B9242A3" w:rsidR="0066512D" w:rsidRPr="00373DF7" w:rsidRDefault="00B31DF3" w:rsidP="0066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3%</w:t>
            </w:r>
          </w:p>
        </w:tc>
      </w:tr>
    </w:tbl>
    <w:p w14:paraId="2FCB29D5" w14:textId="320C06C2" w:rsidR="00E53648" w:rsidRDefault="0066512D" w:rsidP="00E53648">
      <w:pPr>
        <w:jc w:val="both"/>
      </w:pPr>
      <w:r>
        <w:rPr>
          <w:vertAlign w:val="superscript"/>
        </w:rPr>
        <w:t xml:space="preserve">1 </w:t>
      </w:r>
      <w:r>
        <w:rPr>
          <w:rFonts w:hint="eastAsia"/>
        </w:rPr>
        <w:t>T</w:t>
      </w:r>
      <w:r>
        <w:t>sai et al. 1989</w:t>
      </w:r>
    </w:p>
    <w:p w14:paraId="68E64BF7" w14:textId="0367D224" w:rsidR="0018388D" w:rsidRDefault="0066512D" w:rsidP="009619F2">
      <w:pPr>
        <w:jc w:val="both"/>
      </w:pPr>
      <w:r>
        <w:rPr>
          <w:vertAlign w:val="superscript"/>
        </w:rPr>
        <w:t xml:space="preserve">2 </w:t>
      </w:r>
      <w:r>
        <w:rPr>
          <w:rFonts w:hint="eastAsia"/>
        </w:rPr>
        <w:t>C</w:t>
      </w:r>
      <w:r>
        <w:t>hen et al. 2007</w:t>
      </w:r>
    </w:p>
    <w:p w14:paraId="3D4B2A26" w14:textId="231A8097" w:rsidR="009619F2" w:rsidRDefault="009619F2" w:rsidP="00911914">
      <w:pPr>
        <w:widowControl/>
      </w:pPr>
    </w:p>
    <w:sectPr w:rsidR="009619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E16EC" w14:textId="77777777" w:rsidR="00D2174A" w:rsidRDefault="00D2174A" w:rsidP="004655F2">
      <w:r>
        <w:separator/>
      </w:r>
    </w:p>
  </w:endnote>
  <w:endnote w:type="continuationSeparator" w:id="0">
    <w:p w14:paraId="388D31DF" w14:textId="77777777" w:rsidR="00D2174A" w:rsidRDefault="00D2174A" w:rsidP="0046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45BE9" w14:textId="77777777" w:rsidR="00D2174A" w:rsidRDefault="00D2174A" w:rsidP="004655F2">
      <w:r>
        <w:separator/>
      </w:r>
    </w:p>
  </w:footnote>
  <w:footnote w:type="continuationSeparator" w:id="0">
    <w:p w14:paraId="6182BBD0" w14:textId="77777777" w:rsidR="00D2174A" w:rsidRDefault="00D2174A" w:rsidP="00465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CF"/>
    <w:rsid w:val="00024451"/>
    <w:rsid w:val="0004607C"/>
    <w:rsid w:val="00062798"/>
    <w:rsid w:val="000E7FFD"/>
    <w:rsid w:val="00161D60"/>
    <w:rsid w:val="001635FB"/>
    <w:rsid w:val="0018388D"/>
    <w:rsid w:val="001858D8"/>
    <w:rsid w:val="001F51B2"/>
    <w:rsid w:val="002117DF"/>
    <w:rsid w:val="00282EB6"/>
    <w:rsid w:val="002A470E"/>
    <w:rsid w:val="00373DF7"/>
    <w:rsid w:val="003A5273"/>
    <w:rsid w:val="00401117"/>
    <w:rsid w:val="004655F2"/>
    <w:rsid w:val="005A24D4"/>
    <w:rsid w:val="005A44CF"/>
    <w:rsid w:val="005B2968"/>
    <w:rsid w:val="005F5CF8"/>
    <w:rsid w:val="00610C78"/>
    <w:rsid w:val="00635C37"/>
    <w:rsid w:val="0066512D"/>
    <w:rsid w:val="00713E40"/>
    <w:rsid w:val="00764BEA"/>
    <w:rsid w:val="007929B5"/>
    <w:rsid w:val="008F4782"/>
    <w:rsid w:val="00911914"/>
    <w:rsid w:val="009619F2"/>
    <w:rsid w:val="009860AB"/>
    <w:rsid w:val="009F3019"/>
    <w:rsid w:val="00A047B2"/>
    <w:rsid w:val="00A20BF9"/>
    <w:rsid w:val="00A36885"/>
    <w:rsid w:val="00AA1758"/>
    <w:rsid w:val="00B007F4"/>
    <w:rsid w:val="00B31DF3"/>
    <w:rsid w:val="00B66A97"/>
    <w:rsid w:val="00BE0862"/>
    <w:rsid w:val="00C068C9"/>
    <w:rsid w:val="00CC651B"/>
    <w:rsid w:val="00D10BD2"/>
    <w:rsid w:val="00D2174A"/>
    <w:rsid w:val="00D92004"/>
    <w:rsid w:val="00E139DC"/>
    <w:rsid w:val="00E23AE3"/>
    <w:rsid w:val="00E36821"/>
    <w:rsid w:val="00E37F09"/>
    <w:rsid w:val="00E53648"/>
    <w:rsid w:val="00FA034D"/>
    <w:rsid w:val="00FA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891F4"/>
  <w15:chartTrackingRefBased/>
  <w15:docId w15:val="{E76EB9F0-BA1A-4E08-BBD4-D3B2E470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5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55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55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55F2"/>
    <w:rPr>
      <w:sz w:val="20"/>
      <w:szCs w:val="20"/>
    </w:rPr>
  </w:style>
  <w:style w:type="table" w:styleId="a7">
    <w:name w:val="Table Grid"/>
    <w:basedOn w:val="a1"/>
    <w:uiPriority w:val="39"/>
    <w:rsid w:val="005A2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244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0</Characters>
  <Application>Microsoft Office Word</Application>
  <DocSecurity>0</DocSecurity>
  <Lines>2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Ju Lee</dc:creator>
  <cp:keywords/>
  <dc:description/>
  <cp:lastModifiedBy>Hung-Ju Lee</cp:lastModifiedBy>
  <cp:revision>3</cp:revision>
  <dcterms:created xsi:type="dcterms:W3CDTF">2024-12-16T05:29:00Z</dcterms:created>
  <dcterms:modified xsi:type="dcterms:W3CDTF">2024-12-16T05:29:00Z</dcterms:modified>
</cp:coreProperties>
</file>